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0909F" w14:textId="7F080005" w:rsidR="009B5E13" w:rsidRDefault="009B5E1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B5E13">
        <w:rPr>
          <w:rFonts w:ascii="Times New Roman" w:hAnsi="Times New Roman" w:cs="Times New Roman"/>
          <w:b/>
          <w:bCs/>
          <w:sz w:val="24"/>
        </w:rPr>
        <w:t>A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novel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semiautomatic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Chinese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Keywords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Instrument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Screening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Delirium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based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on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Electronic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Medical</w:t>
      </w:r>
      <w:r w:rsidR="00BC68FF">
        <w:rPr>
          <w:rFonts w:ascii="Times New Roman" w:hAnsi="Times New Roman" w:cs="Times New Roman"/>
          <w:b/>
          <w:bCs/>
          <w:sz w:val="24"/>
        </w:rPr>
        <w:t xml:space="preserve"> </w:t>
      </w:r>
      <w:r w:rsidRPr="009B5E13">
        <w:rPr>
          <w:rFonts w:ascii="Times New Roman" w:hAnsi="Times New Roman" w:cs="Times New Roman"/>
          <w:b/>
          <w:bCs/>
          <w:sz w:val="24"/>
        </w:rPr>
        <w:t>Records</w:t>
      </w:r>
    </w:p>
    <w:p w14:paraId="61E177DF" w14:textId="79E425E6" w:rsidR="009B5E13" w:rsidRPr="00785569" w:rsidRDefault="009B5E13" w:rsidP="009B5E13">
      <w:pPr>
        <w:spacing w:line="480" w:lineRule="auto"/>
        <w:rPr>
          <w:rFonts w:ascii="Times New Roman" w:eastAsia="宋体" w:hAnsi="Times New Roman" w:cs="Times New Roman"/>
          <w:b/>
          <w:bCs/>
          <w:color w:val="FF0000"/>
          <w:sz w:val="24"/>
        </w:rPr>
      </w:pPr>
      <w:r w:rsidRPr="00114FD4">
        <w:rPr>
          <w:rFonts w:ascii="Times New Roman" w:hAnsi="Times New Roman" w:hint="eastAsia"/>
          <w:color w:val="000000"/>
          <w:sz w:val="24"/>
        </w:rPr>
        <w:t>L</w:t>
      </w:r>
      <w:r w:rsidRPr="00114FD4">
        <w:rPr>
          <w:rFonts w:ascii="Times New Roman" w:hAnsi="Times New Roman"/>
          <w:color w:val="000000"/>
          <w:sz w:val="24"/>
        </w:rPr>
        <w:t>ing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Chen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vertAlign w:val="superscript"/>
        </w:rPr>
        <w:t>,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vertAlign w:val="superscript"/>
        </w:rPr>
        <w:t>2</w:t>
      </w:r>
      <w:r w:rsidRPr="0099034E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</w:rPr>
        <w:t>Nan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</w:rPr>
        <w:t>Li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Pr="00114FD4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114FD4">
        <w:rPr>
          <w:rFonts w:ascii="Times New Roman" w:hAnsi="Times New Roman"/>
          <w:color w:val="000000"/>
          <w:sz w:val="24"/>
        </w:rPr>
        <w:t>Yuxia</w:t>
      </w:r>
      <w:proofErr w:type="spellEnd"/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Zheng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vertAlign w:val="superscript"/>
        </w:rPr>
        <w:t>3</w:t>
      </w:r>
      <w:r w:rsidRPr="00114FD4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Langli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Gao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="008926DF">
        <w:rPr>
          <w:rFonts w:ascii="Times New Roman" w:hAnsi="Times New Roman"/>
          <w:color w:val="000000"/>
          <w:sz w:val="24"/>
          <w:vertAlign w:val="superscript"/>
        </w:rPr>
        <w:t>3</w:t>
      </w:r>
      <w:r w:rsidRPr="00114FD4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Ning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Ge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Pr="00114FD4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Dongmei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Xie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="00BC68FF"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4"/>
          <w:vertAlign w:val="superscript"/>
        </w:rPr>
        <w:t>3</w:t>
      </w:r>
      <w:r w:rsidRPr="00114FD4">
        <w:rPr>
          <w:rFonts w:ascii="Times New Roman" w:hAnsi="Times New Roman"/>
          <w:color w:val="000000"/>
          <w:sz w:val="24"/>
        </w:rPr>
        <w:t>,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114FD4">
        <w:rPr>
          <w:rFonts w:ascii="Times New Roman" w:hAnsi="Times New Roman"/>
          <w:color w:val="000000"/>
          <w:sz w:val="24"/>
        </w:rPr>
        <w:t>Jirong</w:t>
      </w:r>
      <w:proofErr w:type="spellEnd"/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114FD4">
        <w:rPr>
          <w:rFonts w:ascii="Times New Roman" w:hAnsi="Times New Roman"/>
          <w:color w:val="000000"/>
          <w:sz w:val="24"/>
        </w:rPr>
        <w:t>Yue</w:t>
      </w:r>
      <w:r w:rsidR="00BC68FF">
        <w:rPr>
          <w:rFonts w:ascii="Times New Roman" w:hAnsi="Times New Roman"/>
          <w:color w:val="000000"/>
          <w:sz w:val="24"/>
        </w:rPr>
        <w:t xml:space="preserve"> </w:t>
      </w:r>
      <w:r w:rsidRPr="0099034E">
        <w:rPr>
          <w:rFonts w:ascii="Times New Roman" w:hAnsi="Times New Roman"/>
          <w:color w:val="000000"/>
          <w:sz w:val="24"/>
          <w:vertAlign w:val="superscript"/>
        </w:rPr>
        <w:t>1</w:t>
      </w:r>
      <w:r w:rsidRPr="00114FD4">
        <w:rPr>
          <w:rFonts w:ascii="Times New Roman" w:hAnsi="Times New Roman"/>
          <w:color w:val="000000"/>
          <w:sz w:val="24"/>
        </w:rPr>
        <w:t>.</w:t>
      </w:r>
    </w:p>
    <w:p w14:paraId="0C1A5F5B" w14:textId="7922CF74" w:rsidR="00624702" w:rsidRPr="00CC3957" w:rsidRDefault="00000000">
      <w:pPr>
        <w:spacing w:line="480" w:lineRule="auto"/>
        <w:rPr>
          <w:rFonts w:ascii="Times New Roman" w:hAnsi="Times New Roman"/>
          <w:sz w:val="24"/>
        </w:rPr>
      </w:pPr>
      <w:r w:rsidRPr="00CC3957">
        <w:rPr>
          <w:rFonts w:ascii="Times New Roman" w:hAnsi="Times New Roman"/>
          <w:sz w:val="24"/>
        </w:rPr>
        <w:t>Dongmei</w:t>
      </w:r>
      <w:r w:rsidR="00BC68FF">
        <w:rPr>
          <w:rFonts w:ascii="Times New Roman" w:hAnsi="Times New Roman"/>
          <w:sz w:val="24"/>
        </w:rPr>
        <w:t xml:space="preserve"> </w:t>
      </w:r>
      <w:r w:rsidRPr="00CC3957">
        <w:rPr>
          <w:rFonts w:ascii="Times New Roman" w:hAnsi="Times New Roman"/>
          <w:sz w:val="24"/>
        </w:rPr>
        <w:t>Xie</w:t>
      </w:r>
      <w:r w:rsidR="00BC68FF">
        <w:rPr>
          <w:rFonts w:ascii="Times New Roman" w:hAnsi="Times New Roman"/>
          <w:sz w:val="24"/>
        </w:rPr>
        <w:t xml:space="preserve"> </w:t>
      </w:r>
      <w:r w:rsidR="006E227D" w:rsidRPr="006E227D">
        <w:rPr>
          <w:rFonts w:ascii="Times New Roman" w:hAnsi="Times New Roman"/>
          <w:sz w:val="24"/>
        </w:rPr>
        <w:t>chenlinguse@163.com</w:t>
      </w:r>
    </w:p>
    <w:p w14:paraId="6AC8D51C" w14:textId="77777777" w:rsidR="00624702" w:rsidRDefault="00624702"/>
    <w:p w14:paraId="35A49613" w14:textId="77777777" w:rsidR="00624702" w:rsidRDefault="00624702"/>
    <w:p w14:paraId="061E16F8" w14:textId="521D814A" w:rsidR="00624702" w:rsidRDefault="00B8768B">
      <w:pPr>
        <w:jc w:val="left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>English</w:t>
      </w:r>
      <w:r w:rsidR="00BC68FF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t>language</w:t>
      </w:r>
      <w:r w:rsidR="00BC68FF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t>version</w:t>
      </w:r>
      <w:r w:rsidR="00BC68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of</w:t>
      </w:r>
      <w:r w:rsidR="00BC68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he</w:t>
      </w:r>
      <w:r w:rsidR="00BC68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formal</w:t>
      </w:r>
      <w:r w:rsidR="00BC68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keyword</w:t>
      </w:r>
      <w:r w:rsidR="00BC68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cal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275"/>
        <w:gridCol w:w="696"/>
        <w:gridCol w:w="4409"/>
        <w:gridCol w:w="1020"/>
      </w:tblGrid>
      <w:tr w:rsidR="00624702" w14:paraId="1B647172" w14:textId="77777777">
        <w:trPr>
          <w:trHeight w:val="285"/>
        </w:trPr>
        <w:tc>
          <w:tcPr>
            <w:tcW w:w="3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6D99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bookmarkStart w:id="0" w:name="RANGE!A6"/>
            <w:r w:rsidRPr="00CC3957">
              <w:rPr>
                <w:rFonts w:ascii="Times New Roman" w:hAnsi="Times New Roman"/>
                <w:b/>
                <w:kern w:val="0"/>
                <w:sz w:val="24"/>
              </w:rPr>
              <w:t>Category</w:t>
            </w:r>
            <w:bookmarkEnd w:id="0"/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524E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CC3957">
              <w:rPr>
                <w:rFonts w:ascii="Times New Roman" w:hAnsi="Times New Roman"/>
                <w:b/>
                <w:kern w:val="0"/>
                <w:sz w:val="24"/>
              </w:rPr>
              <w:t>Item</w:t>
            </w:r>
          </w:p>
        </w:tc>
        <w:tc>
          <w:tcPr>
            <w:tcW w:w="44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4B516" w14:textId="487044BF" w:rsidR="00624702" w:rsidRPr="00CC3957" w:rsidRDefault="0000000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CC3957">
              <w:rPr>
                <w:rFonts w:ascii="Times New Roman" w:hAnsi="Times New Roman"/>
                <w:b/>
                <w:kern w:val="0"/>
                <w:sz w:val="24"/>
              </w:rPr>
              <w:t>Keyword</w:t>
            </w:r>
            <w:r w:rsidR="00BC68FF">
              <w:rPr>
                <w:rFonts w:ascii="Times New Roman" w:hAnsi="Times New Roman"/>
                <w:b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3F5A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CC3957">
              <w:rPr>
                <w:rFonts w:ascii="Times New Roman" w:hAnsi="Times New Roman"/>
                <w:b/>
                <w:kern w:val="0"/>
                <w:sz w:val="24"/>
              </w:rPr>
              <w:t>Score</w:t>
            </w:r>
          </w:p>
        </w:tc>
      </w:tr>
      <w:tr w:rsidR="00624702" w14:paraId="7EB41568" w14:textId="77777777">
        <w:trPr>
          <w:trHeight w:val="278"/>
        </w:trPr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0F17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rug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2DE8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1</w:t>
            </w:r>
          </w:p>
        </w:tc>
        <w:tc>
          <w:tcPr>
            <w:tcW w:w="4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A08CE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aloperido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936B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78</w:t>
            </w:r>
          </w:p>
        </w:tc>
      </w:tr>
      <w:tr w:rsidR="00624702" w14:paraId="79476DDF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370F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131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2E9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ald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7EB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B02DD2E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0F1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50E7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67133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Olanzap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B613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52</w:t>
            </w:r>
          </w:p>
        </w:tc>
      </w:tr>
      <w:tr w:rsidR="00624702" w14:paraId="0FFC894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0539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61E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C10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Zyprex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BB2F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A9ED4F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AB4A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onsult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FE9A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1990" w14:textId="213087D4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sychiatric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ul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64F4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65</w:t>
            </w:r>
          </w:p>
        </w:tc>
      </w:tr>
      <w:tr w:rsidR="00624702" w14:paraId="7745E02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9FA2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E18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72B9" w14:textId="5B28CF52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ent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health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ent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ul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010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736E70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038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27B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0FCC" w14:textId="5527DB35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sychologic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ul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B6F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FEB9AC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1F0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221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D90A" w14:textId="39187598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onsultation-liaiso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sychia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4E4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D0B874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27C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C27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A8B8" w14:textId="2F5AC561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eurologic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ultatio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66BF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57</w:t>
            </w:r>
          </w:p>
        </w:tc>
      </w:tr>
      <w:tr w:rsidR="00624702" w14:paraId="25BE9A9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6D9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irium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F56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5FE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ir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2C41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6.52</w:t>
            </w:r>
          </w:p>
        </w:tc>
      </w:tr>
      <w:tr w:rsidR="00624702" w14:paraId="4DDE7B8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AE87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429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8021" w14:textId="2F342E6A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irium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t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487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0FC32C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FD3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3D9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A73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i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F56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AE926C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265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176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641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ncephal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FE93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4.04</w:t>
            </w:r>
          </w:p>
        </w:tc>
      </w:tr>
      <w:tr w:rsidR="00624702" w14:paraId="67CAFFB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07F9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A73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8E98" w14:textId="604C9D6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isord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rganic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sych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3E4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049A78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902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1A5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0E5F" w14:textId="6431745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sychologic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ehavior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bnormal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08E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A2C33B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2B41" w14:textId="294D2C5B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motion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isor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397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CCA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istru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7DBB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4.62</w:t>
            </w:r>
          </w:p>
        </w:tc>
      </w:tr>
      <w:tr w:rsidR="00624702" w14:paraId="22242B7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E9F1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A30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4E7D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Fidge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FBB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529237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821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C07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3321" w14:textId="1B7B160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Obviou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Fidge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3EA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CD5756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D4B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333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EB8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yspho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057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B1A696E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B07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442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CA7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rasci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B8E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6C4B4B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64C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C22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B4F9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mpati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ADF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ED1B4D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61A0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BCA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8C3D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BD8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641178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886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708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987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Vex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768E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CD8608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60A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C33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420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rrita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96A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837F9D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0F6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E5F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F199D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rritabi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7BC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0B1D76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271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48F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20B8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Vigil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3AF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A8801B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359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3A3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4CE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nxio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726F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E5D6F9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7B5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7DC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94C7" w14:textId="7A8DD772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nxiou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expr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88B6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D7DCE3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5DB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BEC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797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ervo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75C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F9C083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6CF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678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414A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CC3957">
              <w:rPr>
                <w:rFonts w:ascii="Times New Roman" w:hAnsi="Times New Roman"/>
                <w:kern w:val="0"/>
                <w:sz w:val="24"/>
              </w:rPr>
              <w:t>Intranqui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78A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54F43F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2CD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7F3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0B0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rou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949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D163AD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F51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2A7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3E9E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xci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2B5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09EA14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42D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174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DAD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ynam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12D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F96A5B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A17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6A8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1A9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git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5645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E9FC8EF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FDA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BA1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E65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gita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9996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E3F967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46A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2A2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C7D9" w14:textId="42E7B62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ow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piri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887A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53</w:t>
            </w:r>
          </w:p>
        </w:tc>
      </w:tr>
      <w:tr w:rsidR="00624702" w14:paraId="53F2FD4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836F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021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A16A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Wretch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4BC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DB99A9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E9B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5E1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3455" w14:textId="1301257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oo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wing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8AE7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24</w:t>
            </w:r>
          </w:p>
        </w:tc>
      </w:tr>
      <w:tr w:rsidR="00624702" w14:paraId="4F5AA59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17BA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0CF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3E9F" w14:textId="3609032E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motional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unsta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252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321144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EDE3" w14:textId="317B4253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piri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tat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1678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073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istless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61C8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37</w:t>
            </w:r>
          </w:p>
        </w:tc>
      </w:tr>
      <w:tr w:rsidR="00624702" w14:paraId="0B3B4B9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4488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F39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CE0E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ethar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E5FF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026735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C58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DEE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1E5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Weak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6C1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3890B4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E21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42FA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5A9E" w14:textId="04DAD14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piri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4B85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1.93</w:t>
            </w:r>
          </w:p>
        </w:tc>
      </w:tr>
      <w:tr w:rsidR="00624702" w14:paraId="57A1550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7417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C734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DA88" w14:textId="051BD46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piri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tat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83A6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636D76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436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163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803DD" w14:textId="0C01B55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pir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9301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539C65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0CE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607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B22E" w14:textId="37B97BE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wors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ent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di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747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F39269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813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3E9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287B" w14:textId="1E54AC9F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piri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cceptab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D9A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9D8ABF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AAB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36F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1943" w14:textId="0D5A302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en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0B6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A30E31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AB6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2AC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ADEA" w14:textId="1369A33B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ent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ppeti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EF0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DB1146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A826" w14:textId="00DA4A6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758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F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6699" w14:textId="0332C6C3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revers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0261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59</w:t>
            </w:r>
          </w:p>
        </w:tc>
      </w:tr>
      <w:tr w:rsidR="00624702" w14:paraId="0B88DFC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E8F1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2A69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F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D536" w14:textId="503A771A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octurn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isord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5501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46</w:t>
            </w:r>
          </w:p>
        </w:tc>
      </w:tr>
      <w:tr w:rsidR="00624702" w14:paraId="7637AAE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BC06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E6C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4DC3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nsom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1A24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6350A8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5036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DD4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F7B5" w14:textId="60BC0C7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D1D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EA7019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C18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FB6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BACC" w14:textId="0736DEB2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DAD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6F47BC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558F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25C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831C" w14:textId="6A93EBC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A30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4D6638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C13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C2A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9926" w14:textId="0815D982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a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D12C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4E1D5A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79A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D15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B538" w14:textId="7A36A3F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a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DFF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6AE236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1F6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4AF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BC32" w14:textId="4EE2CD6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ntermitten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BB8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063DD0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F05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975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A440" w14:textId="048B8D0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intermitten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007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3B0ADE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E1B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E07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F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8E99" w14:textId="6C60CDEE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5B1A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17</w:t>
            </w:r>
          </w:p>
        </w:tc>
      </w:tr>
      <w:tr w:rsidR="00624702" w14:paraId="5195A30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D00F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B86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F36F" w14:textId="266F0A9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r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A7E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17798A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3AC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915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239A" w14:textId="09015BDC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wors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B91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2E3160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E45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5EE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E10B" w14:textId="010D72E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’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3904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7C1914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367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6A16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2B97" w14:textId="15FFC4A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wors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’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1AE6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7A52D1A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C1E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CF5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5CED" w14:textId="7F8D166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ight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’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re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A54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D6374E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05C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7A2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5832" w14:textId="7CD9FBE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ifficult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falling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5B1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84FBF3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527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F1A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8921" w14:textId="5F04EF14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ifficult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falling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sleep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701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370697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051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C72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3386" w14:textId="05260A11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as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o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w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832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8402E58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4B6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741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E070" w14:textId="63EAD4CC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as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o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wak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FE1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007AE5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CC5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444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0D24" w14:textId="6D1EC805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Earl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wake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048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02C482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310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4D4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988B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reami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F5D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8CD9DF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83D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A52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842F" w14:textId="28F78B9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reami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n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C474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548447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B286" w14:textId="0E088292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ehavi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languag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isord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A0B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49E3" w14:textId="618D23E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Od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ehavi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9462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99</w:t>
            </w:r>
          </w:p>
        </w:tc>
      </w:tr>
      <w:tr w:rsidR="00624702" w14:paraId="62E8502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C93D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24D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2E4B" w14:textId="16231438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roping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BE5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69D27F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54B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B51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DBF8" w14:textId="186E103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Remov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el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7DCE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A4BC2B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30A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75A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1CC0" w14:textId="36FEE62B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pi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el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E6B6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15851E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9DD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96F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D18D" w14:textId="464494C3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ggressiv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ehavi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EFED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975596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000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091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F36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app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4D3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2DFF47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568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C376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AF5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w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10D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FB467EF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D2A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AC8E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1769" w14:textId="73318C1E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cooperativ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3EF68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18</w:t>
            </w:r>
          </w:p>
        </w:tc>
      </w:tr>
      <w:tr w:rsidR="00624702" w14:paraId="1E60FEF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1F1A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1C3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0F8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Resi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3B4E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477CF7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5B1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43C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6118" w14:textId="040180C4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Poo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dher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9ED9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718FAC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B98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842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9028" w14:textId="689035AA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abl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o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op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384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5B5F90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137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683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AB44" w14:textId="44187F1E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Refus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inj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218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7A8168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87B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1DC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E16F" w14:textId="0B2558B8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low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f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ovement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5BA2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21</w:t>
            </w:r>
          </w:p>
        </w:tc>
      </w:tr>
      <w:tr w:rsidR="00624702" w14:paraId="3C2C5E4F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966D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B09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2DEE" w14:textId="6CA52A41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otio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ow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C938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3DA1F0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C50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49C1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16C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otionl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BECD9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DF01ED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C2A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779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4CB8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t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148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42BA9BE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EC0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9F0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EBAE0" w14:textId="621C357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peech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bnorm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CE3B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4.43</w:t>
            </w:r>
          </w:p>
        </w:tc>
      </w:tr>
      <w:tr w:rsidR="00624702" w14:paraId="76F4A92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9EB1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966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1721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onse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36C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A2D944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A80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591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3F1E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abbl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162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3672A02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582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C88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G5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CBC3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oliloqu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DBF1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99</w:t>
            </w:r>
          </w:p>
        </w:tc>
      </w:tr>
      <w:tr w:rsidR="00624702" w14:paraId="6575B76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4F83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2FC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C14E" w14:textId="0C47832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urst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oliloquiz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A94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55B727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9D4B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2CE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47B3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Murmu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773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1685B8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3D72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311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2EA9E" w14:textId="0027609B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Burst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oa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9B5F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647A49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704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62D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7BC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o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0DD5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373965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B9E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4A6BC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4467" w14:textId="1C6732C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peec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EF8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093076E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6DB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68C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AB0E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Sil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0F3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00152D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B4E4" w14:textId="6B5FCE8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oncentratio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impair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75E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02E7" w14:textId="15E7C669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Respons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btuse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30C9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6.95</w:t>
            </w:r>
          </w:p>
        </w:tc>
      </w:tr>
      <w:tr w:rsidR="00624702" w14:paraId="73C2C24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779D" w14:textId="3B2EDF7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onscious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lteratio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B1C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0C48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rowsi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17D3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5.77</w:t>
            </w:r>
          </w:p>
        </w:tc>
      </w:tr>
      <w:tr w:rsidR="00624702" w14:paraId="4DCE2C2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3832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7DF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BE6E" w14:textId="1917E12F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ethargic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sle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2BB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F8A5FC2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6C0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0C6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A152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Obnubi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873A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EB4B9E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5A0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ECD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478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conscious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B6A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64DB05E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AF74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DB7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4F41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CC3957">
              <w:rPr>
                <w:rFonts w:ascii="Times New Roman" w:hAnsi="Times New Roman"/>
                <w:kern w:val="0"/>
                <w:sz w:val="24"/>
              </w:rPr>
              <w:t>Adiaphor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72B1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62E0A084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C53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8CC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888D" w14:textId="14899473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Conscious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han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6B27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B0D743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AD0C7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408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4E64" w14:textId="2B1712FA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nsw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beyond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h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ques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451E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C68DC49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B73A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041D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906D" w14:textId="3D5E71F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rrelevan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sw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4870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71155C9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B01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43F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E872" w14:textId="34D522EC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abl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o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answ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B1A1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1DB3014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0471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38F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4F3A" w14:textId="0C8D4E50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Unabl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o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rep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2DBA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68D5106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D56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CD5C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E137" w14:textId="4620F07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Lack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f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cious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EDEC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5</w:t>
            </w:r>
          </w:p>
        </w:tc>
      </w:tr>
      <w:tr w:rsidR="00624702" w14:paraId="3EAB129C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284D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D2A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87AF" w14:textId="713649FF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azi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nscious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47E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FF7392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B766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9DE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B2BDC" w14:textId="04A9405B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aziness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Expr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96AE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0DD38C5B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3987" w14:textId="1C1FD1DD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Oth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cognitiv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isorder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B7E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J1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D3D0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Hallucin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A390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67</w:t>
            </w:r>
          </w:p>
        </w:tc>
      </w:tr>
      <w:tr w:rsidR="00624702" w14:paraId="22DDFC15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25A7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19AF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3A40" w14:textId="49B289C9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Visual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hallucin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5D66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EF9F7C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65EE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2D10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6ADF" w14:textId="403C97F4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Auditor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hallucin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BF5B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6DE841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42F9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1995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J2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3BC6" w14:textId="457CE025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Incoherence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f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thin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022E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3.58</w:t>
            </w:r>
          </w:p>
        </w:tc>
      </w:tr>
      <w:tr w:rsidR="00624702" w14:paraId="04335B23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36FB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FFBF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J3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FD9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u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03A2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95</w:t>
            </w:r>
          </w:p>
        </w:tc>
      </w:tr>
      <w:tr w:rsidR="00624702" w14:paraId="6DEC1E9D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F5CD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9A22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2C9F7" w14:textId="3E40B8D8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elusion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of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persecu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EABC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401239BF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5198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DEB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J4</w:t>
            </w: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78DC" w14:textId="7718093C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Recent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memor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impair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3EC0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2.98</w:t>
            </w:r>
          </w:p>
        </w:tc>
      </w:tr>
      <w:tr w:rsidR="00624702" w14:paraId="78D9F3A1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20BE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D005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3618" w14:textId="29319791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umerac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ec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0E3C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57F831E7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4D8A" w14:textId="77777777" w:rsidR="00624702" w:rsidRPr="00CC3957" w:rsidRDefault="00624702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9043" w14:textId="77777777" w:rsidR="00624702" w:rsidRDefault="006247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07BE" w14:textId="30A96AF6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Numeracy</w:t>
            </w:r>
            <w:r w:rsidR="00BC68FF">
              <w:rPr>
                <w:rFonts w:ascii="Times New Roman" w:hAnsi="Times New Roman"/>
                <w:kern w:val="0"/>
                <w:sz w:val="24"/>
              </w:rPr>
              <w:t xml:space="preserve"> </w:t>
            </w:r>
            <w:r w:rsidRPr="00CC3957">
              <w:rPr>
                <w:rFonts w:ascii="Times New Roman" w:hAnsi="Times New Roman"/>
                <w:kern w:val="0"/>
                <w:sz w:val="24"/>
              </w:rPr>
              <w:t>decrea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0713" w14:textId="77777777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624702" w14:paraId="218B5AB0" w14:textId="77777777">
        <w:trPr>
          <w:trHeight w:val="278"/>
        </w:trPr>
        <w:tc>
          <w:tcPr>
            <w:tcW w:w="3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9F4820" w14:textId="2A4C7338" w:rsidR="00624702" w:rsidRPr="00CC3957" w:rsidRDefault="00624702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49EF254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J5</w:t>
            </w:r>
          </w:p>
        </w:tc>
        <w:tc>
          <w:tcPr>
            <w:tcW w:w="4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C36046" w14:textId="77777777" w:rsidR="00624702" w:rsidRPr="00CC3957" w:rsidRDefault="00000000">
            <w:pPr>
              <w:widowControl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Disorient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513C84" w14:textId="77777777" w:rsidR="00624702" w:rsidRPr="00CC3957" w:rsidRDefault="00000000"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 w:rsidRPr="00CC3957">
              <w:rPr>
                <w:rFonts w:ascii="Times New Roman" w:hAnsi="Times New Roman"/>
                <w:kern w:val="0"/>
                <w:sz w:val="24"/>
              </w:rPr>
              <w:t>4.32</w:t>
            </w:r>
          </w:p>
        </w:tc>
      </w:tr>
    </w:tbl>
    <w:p w14:paraId="7A4DEB6A" w14:textId="443364F9" w:rsidR="00624702" w:rsidRPr="0048341F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glish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sion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this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strument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eds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further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ies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o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thenticate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s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plicability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glish-speaking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ries</w:t>
      </w:r>
      <w:r>
        <w:rPr>
          <w:rFonts w:ascii="Times New Roman" w:hAnsi="Times New Roman"/>
          <w:sz w:val="24"/>
        </w:rPr>
        <w:t>.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sponding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uld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acted</w:t>
      </w:r>
      <w:r w:rsidR="00BC68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verified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hinese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version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ormal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keyword</w:t>
      </w:r>
      <w:r w:rsidR="00BC68F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cale.</w:t>
      </w:r>
    </w:p>
    <w:sectPr w:rsidR="00624702" w:rsidRPr="00483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70C93" w14:textId="77777777" w:rsidR="002213A5" w:rsidRDefault="002213A5">
      <w:r>
        <w:separator/>
      </w:r>
    </w:p>
  </w:endnote>
  <w:endnote w:type="continuationSeparator" w:id="0">
    <w:p w14:paraId="554390C7" w14:textId="77777777" w:rsidR="002213A5" w:rsidRDefault="002213A5">
      <w:r>
        <w:continuationSeparator/>
      </w:r>
    </w:p>
  </w:endnote>
  <w:endnote w:type="continuationNotice" w:id="1">
    <w:p w14:paraId="138D497B" w14:textId="77777777" w:rsidR="002213A5" w:rsidRDefault="002213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2CDDD" w14:textId="77777777" w:rsidR="002213A5" w:rsidRDefault="002213A5">
      <w:r>
        <w:separator/>
      </w:r>
    </w:p>
  </w:footnote>
  <w:footnote w:type="continuationSeparator" w:id="0">
    <w:p w14:paraId="7DED1822" w14:textId="77777777" w:rsidR="002213A5" w:rsidRDefault="002213A5">
      <w:r>
        <w:continuationSeparator/>
      </w:r>
    </w:p>
  </w:footnote>
  <w:footnote w:type="continuationNotice" w:id="1">
    <w:p w14:paraId="6F2AEBAD" w14:textId="77777777" w:rsidR="002213A5" w:rsidRDefault="002213A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tDQ3NjUzMLY0MbVU0lEKTi0uzszPAykwrAUAL6nmrywAAAA="/>
    <w:docVar w:name="commondata" w:val="eyJoZGlkIjoiMmMxNTQzYzgwNzBlZmMwODhjZmQxYmY3YjU0YzRkZjAifQ=="/>
  </w:docVars>
  <w:rsids>
    <w:rsidRoot w:val="006C0549"/>
    <w:rsid w:val="000401F5"/>
    <w:rsid w:val="00057D6E"/>
    <w:rsid w:val="00062BB9"/>
    <w:rsid w:val="000D0B19"/>
    <w:rsid w:val="00140AED"/>
    <w:rsid w:val="00174462"/>
    <w:rsid w:val="001A22EB"/>
    <w:rsid w:val="0020664D"/>
    <w:rsid w:val="002213A5"/>
    <w:rsid w:val="002C1DF2"/>
    <w:rsid w:val="002C77E7"/>
    <w:rsid w:val="002F2643"/>
    <w:rsid w:val="003A1CA8"/>
    <w:rsid w:val="003D32BE"/>
    <w:rsid w:val="00401B6D"/>
    <w:rsid w:val="0048341F"/>
    <w:rsid w:val="00493643"/>
    <w:rsid w:val="004C6DFF"/>
    <w:rsid w:val="004F4777"/>
    <w:rsid w:val="004F5FC0"/>
    <w:rsid w:val="005277EA"/>
    <w:rsid w:val="005717D5"/>
    <w:rsid w:val="005A47CB"/>
    <w:rsid w:val="005A65F3"/>
    <w:rsid w:val="005E337E"/>
    <w:rsid w:val="00624702"/>
    <w:rsid w:val="0068650F"/>
    <w:rsid w:val="006A3F69"/>
    <w:rsid w:val="006B34EA"/>
    <w:rsid w:val="006C0549"/>
    <w:rsid w:val="006D52C1"/>
    <w:rsid w:val="006E227D"/>
    <w:rsid w:val="00711DA4"/>
    <w:rsid w:val="00723AD3"/>
    <w:rsid w:val="0074302C"/>
    <w:rsid w:val="007803E0"/>
    <w:rsid w:val="007E6D93"/>
    <w:rsid w:val="007F0D02"/>
    <w:rsid w:val="00866C1F"/>
    <w:rsid w:val="008926DF"/>
    <w:rsid w:val="009409BC"/>
    <w:rsid w:val="009936B7"/>
    <w:rsid w:val="009B5E13"/>
    <w:rsid w:val="009C04E2"/>
    <w:rsid w:val="00A078E7"/>
    <w:rsid w:val="00A22CA9"/>
    <w:rsid w:val="00A520D8"/>
    <w:rsid w:val="00A819A9"/>
    <w:rsid w:val="00AA64CA"/>
    <w:rsid w:val="00AC2B5C"/>
    <w:rsid w:val="00AE4CD3"/>
    <w:rsid w:val="00AF14DF"/>
    <w:rsid w:val="00B3229C"/>
    <w:rsid w:val="00B408AA"/>
    <w:rsid w:val="00B443C1"/>
    <w:rsid w:val="00B8768B"/>
    <w:rsid w:val="00BA6015"/>
    <w:rsid w:val="00BC68FF"/>
    <w:rsid w:val="00BE53DF"/>
    <w:rsid w:val="00CC3957"/>
    <w:rsid w:val="00CE1DD0"/>
    <w:rsid w:val="00CF02DF"/>
    <w:rsid w:val="00D34CEE"/>
    <w:rsid w:val="00D7221E"/>
    <w:rsid w:val="00DE3CAE"/>
    <w:rsid w:val="00E25D5B"/>
    <w:rsid w:val="00E606E1"/>
    <w:rsid w:val="00EA1B87"/>
    <w:rsid w:val="00EB4C3D"/>
    <w:rsid w:val="00F26D7C"/>
    <w:rsid w:val="00F81CD1"/>
    <w:rsid w:val="5569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E2595"/>
  <w15:docId w15:val="{8C24FDED-3C24-4FFD-80DC-2557BFD7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0D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A52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Hyperlink"/>
    <w:basedOn w:val="a0"/>
    <w:uiPriority w:val="99"/>
    <w:unhideWhenUsed/>
    <w:qFormat/>
    <w:rsid w:val="00A520D8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high-light-bg">
    <w:name w:val="high-light-bg"/>
    <w:basedOn w:val="a0"/>
    <w:qFormat/>
    <w:rsid w:val="00A520D8"/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A520D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0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D2342-93F3-4AA8-8ABF-083FEF26C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35</Words>
  <Characters>2599</Characters>
  <Application>Microsoft Office Word</Application>
  <DocSecurity>0</DocSecurity>
  <Lines>152</Lines>
  <Paragraphs>61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 </cp:lastModifiedBy>
  <cp:revision>14</cp:revision>
  <dcterms:created xsi:type="dcterms:W3CDTF">2022-04-20T02:25:00Z</dcterms:created>
  <dcterms:modified xsi:type="dcterms:W3CDTF">2022-10-0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ACE08C2C497643FAB270137776868649</vt:lpwstr>
  </property>
</Properties>
</file>